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2160"/>
        <w:gridCol w:w="2400"/>
        <w:gridCol w:w="1276"/>
        <w:gridCol w:w="1053"/>
        <w:gridCol w:w="1053"/>
        <w:gridCol w:w="1053"/>
      </w:tblGrid>
      <w:tr w:rsidR="001617DE" w:rsidRPr="001617DE" w14:paraId="12C4BF74" w14:textId="77777777" w:rsidTr="001617D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F0A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2B7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_LABEL_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EE6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_NAME_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457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m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510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m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43D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m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A30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m4</w:t>
            </w:r>
          </w:p>
        </w:tc>
      </w:tr>
      <w:tr w:rsidR="001617DE" w:rsidRPr="001617DE" w14:paraId="28C8632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928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AA5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051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6CE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7835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4F3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0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7EC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355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697</w:t>
            </w:r>
          </w:p>
        </w:tc>
      </w:tr>
      <w:tr w:rsidR="001617DE" w:rsidRPr="001617DE" w14:paraId="3FFD4200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C8C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267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B6B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69C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6492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200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5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88B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050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8E-06</w:t>
            </w:r>
          </w:p>
        </w:tc>
      </w:tr>
      <w:tr w:rsidR="001617DE" w:rsidRPr="001617DE" w14:paraId="5D81B1F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CD0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1C8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F7B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B43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4499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9D8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4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7EC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F18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8</w:t>
            </w:r>
          </w:p>
        </w:tc>
      </w:tr>
      <w:tr w:rsidR="001617DE" w:rsidRPr="001617DE" w14:paraId="025C279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775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2A1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590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BB7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4122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8A4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9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E64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5B7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1</w:t>
            </w:r>
          </w:p>
        </w:tc>
      </w:tr>
      <w:tr w:rsidR="001617DE" w:rsidRPr="001617DE" w14:paraId="65F09D70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D41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791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367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B93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6162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1C6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43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3FB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ACE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37</w:t>
            </w:r>
          </w:p>
        </w:tc>
      </w:tr>
      <w:tr w:rsidR="001617DE" w:rsidRPr="001617DE" w14:paraId="745F768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C02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A82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A4C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350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1933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036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56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C44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EE5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98</w:t>
            </w:r>
          </w:p>
        </w:tc>
      </w:tr>
      <w:tr w:rsidR="001617DE" w:rsidRPr="001617DE" w14:paraId="3753822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B00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D36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FE3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B3B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9267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3EC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16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477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291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3</w:t>
            </w:r>
          </w:p>
        </w:tc>
      </w:tr>
      <w:tr w:rsidR="001617DE" w:rsidRPr="001617DE" w14:paraId="674669C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4B0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B66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D1C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A8C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6453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8A3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5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503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787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8E-05</w:t>
            </w:r>
          </w:p>
        </w:tc>
      </w:tr>
      <w:tr w:rsidR="001617DE" w:rsidRPr="001617DE" w14:paraId="6180E5C1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ED1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2CE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882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41C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487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31F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10E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DDF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6E-05</w:t>
            </w:r>
          </w:p>
        </w:tc>
      </w:tr>
      <w:tr w:rsidR="001617DE" w:rsidRPr="001617DE" w14:paraId="7DACBF1F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109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D41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0D1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D3B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5688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D01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26E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1AE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09</w:t>
            </w:r>
          </w:p>
        </w:tc>
      </w:tr>
      <w:tr w:rsidR="001617DE" w:rsidRPr="001617DE" w14:paraId="74145491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F2B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F47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F8E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ED0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8996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700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8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3BA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220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72</w:t>
            </w:r>
          </w:p>
        </w:tc>
      </w:tr>
      <w:tr w:rsidR="001617DE" w:rsidRPr="001617DE" w14:paraId="58D0EDB6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24A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FCB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22A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00E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655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087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4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C59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48C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E-05</w:t>
            </w:r>
          </w:p>
        </w:tc>
      </w:tr>
      <w:tr w:rsidR="001617DE" w:rsidRPr="001617DE" w14:paraId="25433A0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480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A6A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4A4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B92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5995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7AE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6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240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873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2</w:t>
            </w:r>
          </w:p>
        </w:tc>
      </w:tr>
      <w:tr w:rsidR="001617DE" w:rsidRPr="001617DE" w14:paraId="0C251FD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BBD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27D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189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068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2303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6E6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2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BEA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3CC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5</w:t>
            </w:r>
          </w:p>
        </w:tc>
      </w:tr>
      <w:tr w:rsidR="001617DE" w:rsidRPr="001617DE" w14:paraId="610157D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A09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B0E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4A0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DC4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8061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0D1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2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545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984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96</w:t>
            </w:r>
          </w:p>
        </w:tc>
      </w:tr>
      <w:tr w:rsidR="001617DE" w:rsidRPr="001617DE" w14:paraId="7E5FB44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FB7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E3F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19E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7BF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2909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DD1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57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A3B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5E0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4</w:t>
            </w:r>
          </w:p>
        </w:tc>
      </w:tr>
      <w:tr w:rsidR="001617DE" w:rsidRPr="001617DE" w14:paraId="111E36EF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9B7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A06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ABD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47A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850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A47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7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5E2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B29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1</w:t>
            </w:r>
          </w:p>
        </w:tc>
      </w:tr>
      <w:tr w:rsidR="001617DE" w:rsidRPr="001617DE" w14:paraId="685C6C6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390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AE7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A93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FC8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6383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335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7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72F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609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1E-05</w:t>
            </w:r>
          </w:p>
        </w:tc>
      </w:tr>
      <w:tr w:rsidR="001617DE" w:rsidRPr="001617DE" w14:paraId="3AC5335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4B9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D05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CC4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AE9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3848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896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6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786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CE4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3</w:t>
            </w:r>
          </w:p>
        </w:tc>
      </w:tr>
      <w:tr w:rsidR="001617DE" w:rsidRPr="001617DE" w14:paraId="66F66D9F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7D5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EE9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EB3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D7C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7892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C09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3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204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041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7</w:t>
            </w:r>
          </w:p>
        </w:tc>
      </w:tr>
      <w:tr w:rsidR="001617DE" w:rsidRPr="001617DE" w14:paraId="60E09EA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5E5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8AA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CD2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3CE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652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986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7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42E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FE3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1</w:t>
            </w:r>
          </w:p>
        </w:tc>
      </w:tr>
      <w:tr w:rsidR="001617DE" w:rsidRPr="001617DE" w14:paraId="19517D5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A94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507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0ED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177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9897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DD0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6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9F6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F2E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3</w:t>
            </w:r>
          </w:p>
        </w:tc>
      </w:tr>
      <w:tr w:rsidR="001617DE" w:rsidRPr="001617DE" w14:paraId="4A50D1F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17A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245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83D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6FB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30487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267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19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3CE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A23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1E-05</w:t>
            </w:r>
          </w:p>
        </w:tc>
      </w:tr>
      <w:tr w:rsidR="001617DE" w:rsidRPr="001617DE" w14:paraId="1AE3E34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2E1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68F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B24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4DB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69375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A7E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45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C9E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3D9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45</w:t>
            </w:r>
          </w:p>
        </w:tc>
      </w:tr>
      <w:tr w:rsidR="001617DE" w:rsidRPr="001617DE" w14:paraId="6B445F1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6DC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A55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AEE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A5C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9688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E4C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01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F76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760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3E-05</w:t>
            </w:r>
          </w:p>
        </w:tc>
      </w:tr>
      <w:tr w:rsidR="001617DE" w:rsidRPr="001617DE" w14:paraId="3928AAE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8A3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401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741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BB9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785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BDC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39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8C0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127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82</w:t>
            </w:r>
          </w:p>
        </w:tc>
      </w:tr>
      <w:tr w:rsidR="001617DE" w:rsidRPr="001617DE" w14:paraId="2CA1B981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4E8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FB6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184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397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9300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190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BFE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570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99</w:t>
            </w:r>
          </w:p>
        </w:tc>
      </w:tr>
      <w:tr w:rsidR="001617DE" w:rsidRPr="001617DE" w14:paraId="53EF736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5D6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4CE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FA6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7D1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2689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75A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8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7E9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D7C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37</w:t>
            </w:r>
          </w:p>
        </w:tc>
      </w:tr>
      <w:tr w:rsidR="001617DE" w:rsidRPr="001617DE" w14:paraId="5250620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ABB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F33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F16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ACC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46729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216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6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BDA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EF6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16</w:t>
            </w:r>
          </w:p>
        </w:tc>
      </w:tr>
      <w:tr w:rsidR="001617DE" w:rsidRPr="001617DE" w14:paraId="3880680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093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8EE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05A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2B1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0357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E80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2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3A7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D33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84</w:t>
            </w:r>
          </w:p>
        </w:tc>
      </w:tr>
      <w:tr w:rsidR="001617DE" w:rsidRPr="001617DE" w14:paraId="3AA447D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EBF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754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56B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A05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1708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1F2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8E3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76E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12</w:t>
            </w:r>
          </w:p>
        </w:tc>
      </w:tr>
      <w:tr w:rsidR="001617DE" w:rsidRPr="001617DE" w14:paraId="70A2509F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434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90E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B78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914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4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407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1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FAF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5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62A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81</w:t>
            </w:r>
          </w:p>
        </w:tc>
      </w:tr>
      <w:tr w:rsidR="001617DE" w:rsidRPr="001617DE" w14:paraId="7904775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C73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7E2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EEA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C37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3082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0ED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7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DFF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02F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9E-05</w:t>
            </w:r>
          </w:p>
        </w:tc>
      </w:tr>
      <w:tr w:rsidR="001617DE" w:rsidRPr="001617DE" w14:paraId="6ACAF8E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855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7B8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8A4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0A6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47595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DD2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3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86D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D5D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57</w:t>
            </w:r>
          </w:p>
        </w:tc>
      </w:tr>
      <w:tr w:rsidR="001617DE" w:rsidRPr="001617DE" w14:paraId="4B79BD7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185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0B8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749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8FD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19422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042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9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A4C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919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73</w:t>
            </w:r>
          </w:p>
        </w:tc>
      </w:tr>
      <w:tr w:rsidR="001617DE" w:rsidRPr="001617DE" w14:paraId="5FAD0E0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A0B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98A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D28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63C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0199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D37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2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2D9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880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7</w:t>
            </w:r>
          </w:p>
        </w:tc>
      </w:tr>
      <w:tr w:rsidR="001617DE" w:rsidRPr="001617DE" w14:paraId="4968F34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D7E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525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037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ABB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4016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9FB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8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C1A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A25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3</w:t>
            </w:r>
          </w:p>
        </w:tc>
      </w:tr>
      <w:tr w:rsidR="001617DE" w:rsidRPr="001617DE" w14:paraId="38F73E9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2D0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785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BBC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0D3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3756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EDF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46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07A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733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57</w:t>
            </w:r>
          </w:p>
        </w:tc>
      </w:tr>
      <w:tr w:rsidR="001617DE" w:rsidRPr="001617DE" w14:paraId="0AB4CEF8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8AB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2A0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08D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EE1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9533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5F0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6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1B2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AD4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6</w:t>
            </w:r>
          </w:p>
        </w:tc>
      </w:tr>
      <w:tr w:rsidR="001617DE" w:rsidRPr="001617DE" w14:paraId="375CF3C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C6E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585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0C4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A1D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5262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93F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0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42E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29A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7</w:t>
            </w:r>
          </w:p>
        </w:tc>
      </w:tr>
      <w:tr w:rsidR="001617DE" w:rsidRPr="001617DE" w14:paraId="4D366F2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27E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D5F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BF9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1A0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3933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BF3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5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0F4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FBC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6</w:t>
            </w:r>
          </w:p>
        </w:tc>
      </w:tr>
      <w:tr w:rsidR="001617DE" w:rsidRPr="001617DE" w14:paraId="7057C22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536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A81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9F1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98B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38975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2F4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57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6FF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470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85</w:t>
            </w:r>
          </w:p>
        </w:tc>
      </w:tr>
      <w:tr w:rsidR="001617DE" w:rsidRPr="001617DE" w14:paraId="595BD5A6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8B3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700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CB0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9E4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3633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5E8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0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753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434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33</w:t>
            </w:r>
          </w:p>
        </w:tc>
      </w:tr>
      <w:tr w:rsidR="001617DE" w:rsidRPr="001617DE" w14:paraId="2AE553A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349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802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D0C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305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16071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443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7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885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439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96</w:t>
            </w:r>
          </w:p>
        </w:tc>
      </w:tr>
      <w:tr w:rsidR="001617DE" w:rsidRPr="001617DE" w14:paraId="3405FD6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84D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DF8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6F0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145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18126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362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1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9ED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265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89</w:t>
            </w:r>
          </w:p>
        </w:tc>
      </w:tr>
      <w:tr w:rsidR="001617DE" w:rsidRPr="001617DE" w14:paraId="3CFF710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F10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566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DA5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6B2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72260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CE0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2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5BE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99F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23</w:t>
            </w:r>
          </w:p>
        </w:tc>
      </w:tr>
      <w:tr w:rsidR="001617DE" w:rsidRPr="001617DE" w14:paraId="1786CB1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793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A14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BF8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16A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83915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F8B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2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05A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00A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21</w:t>
            </w:r>
          </w:p>
        </w:tc>
      </w:tr>
      <w:tr w:rsidR="001617DE" w:rsidRPr="001617DE" w14:paraId="720B2F2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B7F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E49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190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F72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83915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916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2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B88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A44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38</w:t>
            </w:r>
          </w:p>
        </w:tc>
      </w:tr>
      <w:tr w:rsidR="001617DE" w:rsidRPr="001617DE" w14:paraId="0E983AF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F8A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5C7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F86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6F1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83915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94A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2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C51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228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33</w:t>
            </w:r>
          </w:p>
        </w:tc>
      </w:tr>
      <w:tr w:rsidR="001617DE" w:rsidRPr="001617DE" w14:paraId="65312040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C57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347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5E5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77D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8253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BD8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9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B66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E5B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5</w:t>
            </w:r>
          </w:p>
        </w:tc>
      </w:tr>
      <w:tr w:rsidR="001617DE" w:rsidRPr="001617DE" w14:paraId="22AAEDE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2CB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214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949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23D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4096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F2A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2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1BC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5C7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1</w:t>
            </w:r>
          </w:p>
        </w:tc>
      </w:tr>
      <w:tr w:rsidR="001617DE" w:rsidRPr="001617DE" w14:paraId="5E2C2BC0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274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1BD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A9A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84E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4551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569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6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6DE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976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</w:t>
            </w:r>
          </w:p>
        </w:tc>
      </w:tr>
      <w:tr w:rsidR="001617DE" w:rsidRPr="001617DE" w14:paraId="06ED55E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3CB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1BC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D52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977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8890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20D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0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220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7B0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1</w:t>
            </w:r>
          </w:p>
        </w:tc>
      </w:tr>
      <w:tr w:rsidR="001617DE" w:rsidRPr="001617DE" w14:paraId="5F7C822F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EFD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D76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5AC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202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5775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DAF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3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7C1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6A7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3</w:t>
            </w:r>
          </w:p>
        </w:tc>
      </w:tr>
      <w:tr w:rsidR="001617DE" w:rsidRPr="001617DE" w14:paraId="3B78B49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3F0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F13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07B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0D2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7328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9B0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9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8A8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2F5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2</w:t>
            </w:r>
          </w:p>
        </w:tc>
      </w:tr>
      <w:tr w:rsidR="001617DE" w:rsidRPr="001617DE" w14:paraId="1E4EDBC0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BCD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04E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3E7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8E6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4431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E4D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2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952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91F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2</w:t>
            </w:r>
          </w:p>
        </w:tc>
      </w:tr>
      <w:tr w:rsidR="001617DE" w:rsidRPr="001617DE" w14:paraId="5083316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0ED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5F5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3AC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469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64575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648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4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2A7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038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25</w:t>
            </w:r>
          </w:p>
        </w:tc>
      </w:tr>
      <w:tr w:rsidR="001617DE" w:rsidRPr="001617DE" w14:paraId="10A6376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DF1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12D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512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A5A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26973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D90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ACF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630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4</w:t>
            </w:r>
          </w:p>
        </w:tc>
      </w:tr>
      <w:tr w:rsidR="001617DE" w:rsidRPr="001617DE" w14:paraId="3B1064D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C8B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850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2D6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076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4296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FAF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9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B0B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63C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03</w:t>
            </w:r>
          </w:p>
        </w:tc>
      </w:tr>
      <w:tr w:rsidR="001617DE" w:rsidRPr="001617DE" w14:paraId="6D36A09F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6C7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016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A2E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CF9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70473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980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78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769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68D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8</w:t>
            </w:r>
          </w:p>
        </w:tc>
      </w:tr>
      <w:tr w:rsidR="001617DE" w:rsidRPr="001617DE" w14:paraId="295C226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ED8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E79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C21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6FE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83277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D2E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23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71F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AB0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5</w:t>
            </w:r>
          </w:p>
        </w:tc>
      </w:tr>
      <w:tr w:rsidR="001617DE" w:rsidRPr="001617DE" w14:paraId="153CA4B6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C03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348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24F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B58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94019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0D8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18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AAA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258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2</w:t>
            </w:r>
          </w:p>
        </w:tc>
      </w:tr>
      <w:tr w:rsidR="001617DE" w:rsidRPr="001617DE" w14:paraId="032E86A6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91C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CAA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1B1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4AE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11645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2C7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16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4D7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64B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8</w:t>
            </w:r>
          </w:p>
        </w:tc>
      </w:tr>
      <w:tr w:rsidR="001617DE" w:rsidRPr="001617DE" w14:paraId="42A9198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35A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BC4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EF9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7BF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11915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2DA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56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929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A20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5</w:t>
            </w:r>
          </w:p>
        </w:tc>
      </w:tr>
      <w:tr w:rsidR="001617DE" w:rsidRPr="001617DE" w14:paraId="0B6388D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E76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2DB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5EE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CDA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05307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747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08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B99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B11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57</w:t>
            </w:r>
          </w:p>
        </w:tc>
      </w:tr>
      <w:tr w:rsidR="001617DE" w:rsidRPr="001617DE" w14:paraId="32369CF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410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92F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FD6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181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79463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86B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12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FC7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EB4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9E-05</w:t>
            </w:r>
          </w:p>
        </w:tc>
      </w:tr>
      <w:tr w:rsidR="001617DE" w:rsidRPr="001617DE" w14:paraId="02F97910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B27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CB0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CE7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652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85067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726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01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80F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F36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1</w:t>
            </w:r>
          </w:p>
        </w:tc>
      </w:tr>
      <w:tr w:rsidR="001617DE" w:rsidRPr="001617DE" w14:paraId="4693D1D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13F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74B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EDA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9AC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70504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ABA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20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728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498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47</w:t>
            </w:r>
          </w:p>
        </w:tc>
      </w:tr>
      <w:tr w:rsidR="001617DE" w:rsidRPr="001617DE" w14:paraId="4F59C68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842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35A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D47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4ED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83288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9E5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28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62B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208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021</w:t>
            </w:r>
          </w:p>
        </w:tc>
      </w:tr>
      <w:tr w:rsidR="001617DE" w:rsidRPr="001617DE" w14:paraId="6B8C6C11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4F2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A61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BF0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C86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26137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04F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50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66B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E15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98</w:t>
            </w:r>
          </w:p>
        </w:tc>
      </w:tr>
      <w:tr w:rsidR="001617DE" w:rsidRPr="001617DE" w14:paraId="512CD65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C17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8EE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4FF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84E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51229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96E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53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528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3ED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23</w:t>
            </w:r>
          </w:p>
        </w:tc>
      </w:tr>
      <w:tr w:rsidR="001617DE" w:rsidRPr="001617DE" w14:paraId="07EDB1B0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3EC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AE6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B76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D7C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50179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01C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34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EFE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A0C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32</w:t>
            </w:r>
          </w:p>
        </w:tc>
      </w:tr>
      <w:tr w:rsidR="001617DE" w:rsidRPr="001617DE" w14:paraId="0C8DF72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53A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EA2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30B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AB3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47205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A68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A10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F85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834</w:t>
            </w:r>
          </w:p>
        </w:tc>
      </w:tr>
      <w:tr w:rsidR="001617DE" w:rsidRPr="001617DE" w14:paraId="6B70ECA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3D7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8F9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594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80B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31071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8FE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9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6D9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7B2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33</w:t>
            </w:r>
          </w:p>
        </w:tc>
      </w:tr>
      <w:tr w:rsidR="001617DE" w:rsidRPr="001617DE" w14:paraId="678A84A7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446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910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D96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D59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10593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591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49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CEC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7E3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751</w:t>
            </w:r>
          </w:p>
        </w:tc>
      </w:tr>
      <w:tr w:rsidR="001617DE" w:rsidRPr="001617DE" w14:paraId="03B7421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ECD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86D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CF6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C40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5368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85C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69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19F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5B2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4E-05</w:t>
            </w:r>
          </w:p>
        </w:tc>
      </w:tr>
      <w:tr w:rsidR="001617DE" w:rsidRPr="001617DE" w14:paraId="706E3928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D67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DEA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D92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8C4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38310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605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35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FBC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5CD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E-05</w:t>
            </w:r>
          </w:p>
        </w:tc>
      </w:tr>
      <w:tr w:rsidR="001617DE" w:rsidRPr="001617DE" w14:paraId="3A7F601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B56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423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70F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EC9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81712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818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52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018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DBA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3</w:t>
            </w:r>
          </w:p>
        </w:tc>
      </w:tr>
      <w:tr w:rsidR="001617DE" w:rsidRPr="001617DE" w14:paraId="7546C87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7A8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ECD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568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C2D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84554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F89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78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72F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78F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5</w:t>
            </w:r>
          </w:p>
        </w:tc>
      </w:tr>
      <w:tr w:rsidR="001617DE" w:rsidRPr="001617DE" w14:paraId="5560951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1E8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070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2CD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649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16912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72D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91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592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46D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29</w:t>
            </w:r>
          </w:p>
        </w:tc>
      </w:tr>
      <w:tr w:rsidR="001617DE" w:rsidRPr="001617DE" w14:paraId="3493742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8DE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568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EFE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6AB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43374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752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28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130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3C9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51</w:t>
            </w:r>
          </w:p>
        </w:tc>
      </w:tr>
      <w:tr w:rsidR="001617DE" w:rsidRPr="001617DE" w14:paraId="55B9F0DF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041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86C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0CC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217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40868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8C6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69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3D1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3D9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36</w:t>
            </w:r>
          </w:p>
        </w:tc>
      </w:tr>
      <w:tr w:rsidR="001617DE" w:rsidRPr="001617DE" w14:paraId="605DFDA7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702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890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2EE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173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20245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2A2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75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97A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A7F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64</w:t>
            </w:r>
          </w:p>
        </w:tc>
      </w:tr>
      <w:tr w:rsidR="001617DE" w:rsidRPr="001617DE" w14:paraId="04B39B1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CA7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B03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1E8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CDC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93762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0FA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13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602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17F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7</w:t>
            </w:r>
          </w:p>
        </w:tc>
      </w:tr>
      <w:tr w:rsidR="001617DE" w:rsidRPr="001617DE" w14:paraId="0C285A36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DAA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2B3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462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2A7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00914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063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13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ACB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C32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8E-06</w:t>
            </w:r>
          </w:p>
        </w:tc>
      </w:tr>
      <w:tr w:rsidR="001617DE" w:rsidRPr="001617DE" w14:paraId="2AC807E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7A5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782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2EC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EC9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88383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131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13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93A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0A2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37E-06</w:t>
            </w:r>
          </w:p>
        </w:tc>
      </w:tr>
      <w:tr w:rsidR="001617DE" w:rsidRPr="001617DE" w14:paraId="76474A0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4BE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1FE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A67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9F4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05608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B53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56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0F4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841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5</w:t>
            </w:r>
          </w:p>
        </w:tc>
      </w:tr>
      <w:tr w:rsidR="001617DE" w:rsidRPr="001617DE" w14:paraId="1D917F5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1EE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0DE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770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74B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13164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A83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01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18E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5F1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9E-06</w:t>
            </w:r>
          </w:p>
        </w:tc>
      </w:tr>
      <w:tr w:rsidR="001617DE" w:rsidRPr="001617DE" w14:paraId="7983A14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4CB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35B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5F8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A50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81736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4DE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59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0FA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61D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07</w:t>
            </w:r>
          </w:p>
        </w:tc>
      </w:tr>
      <w:tr w:rsidR="001617DE" w:rsidRPr="001617DE" w14:paraId="7EF87DD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947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410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219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E10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70619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438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97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83E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1F2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1E-05</w:t>
            </w:r>
          </w:p>
        </w:tc>
      </w:tr>
      <w:tr w:rsidR="001617DE" w:rsidRPr="001617DE" w14:paraId="3E4B3420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F34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B1C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A6E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534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38882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3AC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0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034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F2A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8E-05</w:t>
            </w:r>
          </w:p>
        </w:tc>
      </w:tr>
      <w:tr w:rsidR="001617DE" w:rsidRPr="001617DE" w14:paraId="33773BF1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927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5C6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F92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7B4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4850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5E2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93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F8F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376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5</w:t>
            </w:r>
          </w:p>
        </w:tc>
      </w:tr>
      <w:tr w:rsidR="001617DE" w:rsidRPr="001617DE" w14:paraId="0EF0454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580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F4D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5A6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430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42026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82A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7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6C8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514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9</w:t>
            </w:r>
          </w:p>
        </w:tc>
      </w:tr>
      <w:tr w:rsidR="001617DE" w:rsidRPr="001617DE" w14:paraId="6543B331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3E0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EB4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B24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7DA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4327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78E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50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F01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DDE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5</w:t>
            </w:r>
          </w:p>
        </w:tc>
      </w:tr>
      <w:tr w:rsidR="001617DE" w:rsidRPr="001617DE" w14:paraId="094A5BF6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5B8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40F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DAB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754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50606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A0E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68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866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033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1</w:t>
            </w:r>
          </w:p>
        </w:tc>
      </w:tr>
      <w:tr w:rsidR="001617DE" w:rsidRPr="001617DE" w14:paraId="3AA3C33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983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C05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549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263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85583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C64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94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516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E4D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8</w:t>
            </w:r>
          </w:p>
        </w:tc>
      </w:tr>
      <w:tr w:rsidR="001617DE" w:rsidRPr="001617DE" w14:paraId="0DDB29F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A8B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390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F01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B7F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85583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34A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94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0EE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BA6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8</w:t>
            </w:r>
          </w:p>
        </w:tc>
      </w:tr>
      <w:tr w:rsidR="001617DE" w:rsidRPr="001617DE" w14:paraId="33AD834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36A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C46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D42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628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60514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0C7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9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243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57C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9E-05</w:t>
            </w:r>
          </w:p>
        </w:tc>
      </w:tr>
      <w:tr w:rsidR="001617DE" w:rsidRPr="001617DE" w14:paraId="0EE9BD4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C71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426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3D3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F0E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87124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9A0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89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86D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CC3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73</w:t>
            </w:r>
          </w:p>
        </w:tc>
      </w:tr>
      <w:tr w:rsidR="001617DE" w:rsidRPr="001617DE" w14:paraId="1A0C2441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5DA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C79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17D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819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9445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87C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90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864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5F7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65</w:t>
            </w:r>
          </w:p>
        </w:tc>
      </w:tr>
      <w:tr w:rsidR="001617DE" w:rsidRPr="001617DE" w14:paraId="44626DA7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9FE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A6B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1BC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F5A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7083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659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34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9FE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4EA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51</w:t>
            </w:r>
          </w:p>
        </w:tc>
      </w:tr>
      <w:tr w:rsidR="001617DE" w:rsidRPr="001617DE" w14:paraId="0A1372E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8BB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C27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716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4C6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5354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3E8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18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6C9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EB7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72</w:t>
            </w:r>
          </w:p>
        </w:tc>
      </w:tr>
      <w:tr w:rsidR="001617DE" w:rsidRPr="001617DE" w14:paraId="0FDC983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AC2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A3D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42E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683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29092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BB7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6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2BA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B5D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21</w:t>
            </w:r>
          </w:p>
        </w:tc>
      </w:tr>
      <w:tr w:rsidR="001617DE" w:rsidRPr="001617DE" w14:paraId="18E5E00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EB1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F0F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503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FED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169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1BB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17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989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B3F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55</w:t>
            </w:r>
          </w:p>
        </w:tc>
      </w:tr>
      <w:tr w:rsidR="001617DE" w:rsidRPr="001617DE" w14:paraId="2DC16C91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E86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97A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716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81F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6318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EE5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7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8B5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A5F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6</w:t>
            </w:r>
          </w:p>
        </w:tc>
      </w:tr>
      <w:tr w:rsidR="001617DE" w:rsidRPr="001617DE" w14:paraId="07BB0198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B1D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7E8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8B4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2B1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8766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FA7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9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5AA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7D5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3E-05</w:t>
            </w:r>
          </w:p>
        </w:tc>
      </w:tr>
      <w:tr w:rsidR="001617DE" w:rsidRPr="001617DE" w14:paraId="227907D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E44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839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CF4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242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8544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5B0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1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451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D2B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54</w:t>
            </w:r>
          </w:p>
        </w:tc>
      </w:tr>
      <w:tr w:rsidR="001617DE" w:rsidRPr="001617DE" w14:paraId="2936E16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3D3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26D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D09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F93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2595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A4B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F6B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965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06</w:t>
            </w:r>
          </w:p>
        </w:tc>
      </w:tr>
      <w:tr w:rsidR="001617DE" w:rsidRPr="001617DE" w14:paraId="58B003F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C73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B6A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4D2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A50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40640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5EC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2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AC9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EEB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12</w:t>
            </w:r>
          </w:p>
        </w:tc>
      </w:tr>
      <w:tr w:rsidR="001617DE" w:rsidRPr="001617DE" w14:paraId="2547CDB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6BD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62B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7B1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304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21793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C95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9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F01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87F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9E-05</w:t>
            </w:r>
          </w:p>
        </w:tc>
      </w:tr>
      <w:tr w:rsidR="001617DE" w:rsidRPr="001617DE" w14:paraId="0D60E6E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2F4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B70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4C6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E27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4115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8B6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96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F9B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AE6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52</w:t>
            </w:r>
          </w:p>
        </w:tc>
      </w:tr>
      <w:tr w:rsidR="001617DE" w:rsidRPr="001617DE" w14:paraId="5DF0920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FF9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45F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5BA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6C6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30441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E85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1BA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BB2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2</w:t>
            </w:r>
          </w:p>
        </w:tc>
      </w:tr>
      <w:tr w:rsidR="001617DE" w:rsidRPr="001617DE" w14:paraId="01BE721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B54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B75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482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2D6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2534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A07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3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92C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BF5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6</w:t>
            </w:r>
          </w:p>
        </w:tc>
      </w:tr>
      <w:tr w:rsidR="001617DE" w:rsidRPr="001617DE" w14:paraId="757EF126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039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C83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E43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C66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0366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236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7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F2E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0CA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54</w:t>
            </w:r>
          </w:p>
        </w:tc>
      </w:tr>
      <w:tr w:rsidR="001617DE" w:rsidRPr="001617DE" w14:paraId="0D45F83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251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DE1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062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FDA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4324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CB2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8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B54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FBA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5E-05</w:t>
            </w:r>
          </w:p>
        </w:tc>
      </w:tr>
      <w:tr w:rsidR="001617DE" w:rsidRPr="001617DE" w14:paraId="0FECFA2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EE4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543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98D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9E2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7367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632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1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CE9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5C6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5</w:t>
            </w:r>
          </w:p>
        </w:tc>
      </w:tr>
      <w:tr w:rsidR="001617DE" w:rsidRPr="001617DE" w14:paraId="7D30752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D99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D5B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83E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23A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8941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CFF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6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604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F91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71</w:t>
            </w:r>
          </w:p>
        </w:tc>
      </w:tr>
      <w:tr w:rsidR="001617DE" w:rsidRPr="001617DE" w14:paraId="441B9B41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F63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B48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98A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EAD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1609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4D9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792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F5C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63</w:t>
            </w:r>
          </w:p>
        </w:tc>
      </w:tr>
      <w:tr w:rsidR="001617DE" w:rsidRPr="001617DE" w14:paraId="4D5B534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E80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1F1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D1B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CFF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7067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340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8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4BA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643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E-05</w:t>
            </w:r>
          </w:p>
        </w:tc>
      </w:tr>
      <w:tr w:rsidR="001617DE" w:rsidRPr="001617DE" w14:paraId="2B84F86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0D2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981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6F8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0DA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96581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7CB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4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ED7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D38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71</w:t>
            </w:r>
          </w:p>
        </w:tc>
      </w:tr>
      <w:tr w:rsidR="001617DE" w:rsidRPr="001617DE" w14:paraId="2AE29721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365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02D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04B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B28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3509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E10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2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C10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DEF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7E-05</w:t>
            </w:r>
          </w:p>
        </w:tc>
      </w:tr>
      <w:tr w:rsidR="001617DE" w:rsidRPr="001617DE" w14:paraId="3641665F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87F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99F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A26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0A3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813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31C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2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69E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332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5</w:t>
            </w:r>
          </w:p>
        </w:tc>
      </w:tr>
      <w:tr w:rsidR="001617DE" w:rsidRPr="001617DE" w14:paraId="617009B6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0B5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4D8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620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9DB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726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14C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1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D37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51B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4</w:t>
            </w:r>
          </w:p>
        </w:tc>
      </w:tr>
      <w:tr w:rsidR="001617DE" w:rsidRPr="001617DE" w14:paraId="5C96012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6D5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CE3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05F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B31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226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870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5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A8C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D1A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3</w:t>
            </w:r>
          </w:p>
        </w:tc>
      </w:tr>
      <w:tr w:rsidR="001617DE" w:rsidRPr="001617DE" w14:paraId="20B88EB8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72E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450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2FB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CC0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9419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245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5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1A7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2BC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6</w:t>
            </w:r>
          </w:p>
        </w:tc>
      </w:tr>
      <w:tr w:rsidR="001617DE" w:rsidRPr="001617DE" w14:paraId="157A627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F45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BDF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DA2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2A4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3011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391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8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09E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1DD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5</w:t>
            </w:r>
          </w:p>
        </w:tc>
      </w:tr>
      <w:tr w:rsidR="001617DE" w:rsidRPr="001617DE" w14:paraId="4D67930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A91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FD5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197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D80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4033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0F9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21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D56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8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413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06</w:t>
            </w:r>
          </w:p>
        </w:tc>
      </w:tr>
      <w:tr w:rsidR="001617DE" w:rsidRPr="001617DE" w14:paraId="5386F8C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6E6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677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0D1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AC9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3781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BFE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13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9AD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4AA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4</w:t>
            </w:r>
          </w:p>
        </w:tc>
      </w:tr>
      <w:tr w:rsidR="001617DE" w:rsidRPr="001617DE" w14:paraId="6587FD3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A30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BD4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365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8B5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73003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591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66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576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925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47</w:t>
            </w:r>
          </w:p>
        </w:tc>
      </w:tr>
      <w:tr w:rsidR="001617DE" w:rsidRPr="001617DE" w14:paraId="429FDEB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5EB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07E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84C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DDC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44219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B07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2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858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C97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42</w:t>
            </w:r>
          </w:p>
        </w:tc>
      </w:tr>
      <w:tr w:rsidR="001617DE" w:rsidRPr="001617DE" w14:paraId="51CB0988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EE9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C9B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CB7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771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2947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90C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9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4A4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8F2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9</w:t>
            </w:r>
          </w:p>
        </w:tc>
      </w:tr>
      <w:tr w:rsidR="001617DE" w:rsidRPr="001617DE" w14:paraId="54218BE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7BB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4A5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F00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E86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3289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B4C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7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E56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43B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5</w:t>
            </w:r>
          </w:p>
        </w:tc>
      </w:tr>
      <w:tr w:rsidR="001617DE" w:rsidRPr="001617DE" w14:paraId="0183517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88B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A02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E3C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638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9677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F81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1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D0E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883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82</w:t>
            </w:r>
          </w:p>
        </w:tc>
      </w:tr>
      <w:tr w:rsidR="001617DE" w:rsidRPr="001617DE" w14:paraId="2C74A86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D6C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EDE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B40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CD6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0445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712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8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8BA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79F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6</w:t>
            </w:r>
          </w:p>
        </w:tc>
      </w:tr>
      <w:tr w:rsidR="001617DE" w:rsidRPr="001617DE" w14:paraId="1AF94540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CB9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2F7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8B2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FD0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7087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052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7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715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53E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4</w:t>
            </w:r>
          </w:p>
        </w:tc>
      </w:tr>
      <w:tr w:rsidR="001617DE" w:rsidRPr="001617DE" w14:paraId="5D636DD1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6AC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863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07F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4F2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990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E07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6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D42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9CF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7</w:t>
            </w:r>
          </w:p>
        </w:tc>
      </w:tr>
      <w:tr w:rsidR="001617DE" w:rsidRPr="001617DE" w14:paraId="08257EC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C17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EA9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8B9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6A8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3311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CA7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9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8EA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587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3</w:t>
            </w:r>
          </w:p>
        </w:tc>
      </w:tr>
      <w:tr w:rsidR="001617DE" w:rsidRPr="001617DE" w14:paraId="62B7178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B4C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7AD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01D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55E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2455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3D0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3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25E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074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1E-05</w:t>
            </w:r>
          </w:p>
        </w:tc>
      </w:tr>
      <w:tr w:rsidR="001617DE" w:rsidRPr="001617DE" w14:paraId="29A240E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E0B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D9E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CA4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478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4786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E20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56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0F0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2E2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7</w:t>
            </w:r>
          </w:p>
        </w:tc>
      </w:tr>
      <w:tr w:rsidR="001617DE" w:rsidRPr="001617DE" w14:paraId="2944F82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69F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A56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B3B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2FE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5872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211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0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42B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79D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8</w:t>
            </w:r>
          </w:p>
        </w:tc>
      </w:tr>
      <w:tr w:rsidR="001617DE" w:rsidRPr="001617DE" w14:paraId="5E8FB13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434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28E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EB0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712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3385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46C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5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F0F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1CE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02</w:t>
            </w:r>
          </w:p>
        </w:tc>
      </w:tr>
      <w:tr w:rsidR="001617DE" w:rsidRPr="001617DE" w14:paraId="41A7BBA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D58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953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E0C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400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701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92A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5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CE4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596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4</w:t>
            </w:r>
          </w:p>
        </w:tc>
      </w:tr>
      <w:tr w:rsidR="001617DE" w:rsidRPr="001617DE" w14:paraId="6867A64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0F0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293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AF8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818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960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9CF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0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6F4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AB3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86</w:t>
            </w:r>
          </w:p>
        </w:tc>
      </w:tr>
      <w:tr w:rsidR="001617DE" w:rsidRPr="001617DE" w14:paraId="2A96B17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A57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F8E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A4B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B2E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6207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779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8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532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496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4</w:t>
            </w:r>
          </w:p>
        </w:tc>
      </w:tr>
      <w:tr w:rsidR="001617DE" w:rsidRPr="001617DE" w14:paraId="785FAC4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BD6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428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EF1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_EQ4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42D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5531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AF2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6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74B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833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8</w:t>
            </w:r>
          </w:p>
        </w:tc>
      </w:tr>
      <w:tr w:rsidR="001617DE" w:rsidRPr="001617DE" w14:paraId="055C387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EA7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2DF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738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015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4427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7E1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27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DCC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9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7C2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5</w:t>
            </w:r>
          </w:p>
        </w:tc>
      </w:tr>
      <w:tr w:rsidR="001617DE" w:rsidRPr="001617DE" w14:paraId="43BA57F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CAD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1D4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385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10C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65898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999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11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A33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AC9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08</w:t>
            </w:r>
          </w:p>
        </w:tc>
      </w:tr>
      <w:tr w:rsidR="001617DE" w:rsidRPr="001617DE" w14:paraId="544DEEB0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F47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8EB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C44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512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13037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0C1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1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DBE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BE9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04</w:t>
            </w:r>
          </w:p>
        </w:tc>
      </w:tr>
      <w:tr w:rsidR="001617DE" w:rsidRPr="001617DE" w14:paraId="57F6A39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C07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3A2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B8B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FFB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3337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7C7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6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1C5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451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5</w:t>
            </w:r>
          </w:p>
        </w:tc>
      </w:tr>
      <w:tr w:rsidR="001617DE" w:rsidRPr="001617DE" w14:paraId="1C118CB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659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4EB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3AB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762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8846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201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3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EF9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1FC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24</w:t>
            </w:r>
          </w:p>
        </w:tc>
      </w:tr>
      <w:tr w:rsidR="001617DE" w:rsidRPr="001617DE" w14:paraId="30B20388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CD0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48A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51A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707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0078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EFB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9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877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B25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4</w:t>
            </w:r>
          </w:p>
        </w:tc>
      </w:tr>
      <w:tr w:rsidR="001617DE" w:rsidRPr="001617DE" w14:paraId="5BBE73C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544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C01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46A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80B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0078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B25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9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B22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A0B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8</w:t>
            </w:r>
          </w:p>
        </w:tc>
      </w:tr>
      <w:tr w:rsidR="001617DE" w:rsidRPr="001617DE" w14:paraId="457EB56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922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E19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AFB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440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12919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F21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04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C23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360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1</w:t>
            </w:r>
          </w:p>
        </w:tc>
      </w:tr>
      <w:tr w:rsidR="001617DE" w:rsidRPr="001617DE" w14:paraId="03B6A5B6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60B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5C5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462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040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59670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688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7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7AD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0B3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3E-05</w:t>
            </w:r>
          </w:p>
        </w:tc>
      </w:tr>
      <w:tr w:rsidR="001617DE" w:rsidRPr="001617DE" w14:paraId="3FD61EF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F15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4F4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306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C2D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99679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B40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4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494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FEF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41</w:t>
            </w:r>
          </w:p>
        </w:tc>
      </w:tr>
      <w:tr w:rsidR="001617DE" w:rsidRPr="001617DE" w14:paraId="44EB8F71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57D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03A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15B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99E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50634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F26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91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277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372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13</w:t>
            </w:r>
          </w:p>
        </w:tc>
      </w:tr>
      <w:tr w:rsidR="001617DE" w:rsidRPr="001617DE" w14:paraId="43EDF3DF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B09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DF0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F16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B86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09732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671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7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E03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4A3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07</w:t>
            </w:r>
          </w:p>
        </w:tc>
      </w:tr>
      <w:tr w:rsidR="001617DE" w:rsidRPr="001617DE" w14:paraId="5D7EE44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831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AB0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E7D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9F2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470175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C38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99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F1C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FE7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48</w:t>
            </w:r>
          </w:p>
        </w:tc>
      </w:tr>
      <w:tr w:rsidR="001617DE" w:rsidRPr="001617DE" w14:paraId="69A5E1F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A22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9A8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E78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2DB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93739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83A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746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872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81</w:t>
            </w:r>
          </w:p>
        </w:tc>
      </w:tr>
      <w:tr w:rsidR="001617DE" w:rsidRPr="001617DE" w14:paraId="37BECD1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0DD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9DC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DF5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284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63891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236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81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3C4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2E1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7</w:t>
            </w:r>
          </w:p>
        </w:tc>
      </w:tr>
      <w:tr w:rsidR="001617DE" w:rsidRPr="001617DE" w14:paraId="46BE2A3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BF4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F12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022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EA6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8269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A06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26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61B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417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2</w:t>
            </w:r>
          </w:p>
        </w:tc>
      </w:tr>
      <w:tr w:rsidR="001617DE" w:rsidRPr="001617DE" w14:paraId="761B29A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00C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FED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B12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108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92690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632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82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09D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161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5E-05</w:t>
            </w:r>
          </w:p>
        </w:tc>
      </w:tr>
      <w:tr w:rsidR="001617DE" w:rsidRPr="001617DE" w14:paraId="47B3099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A9F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339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C69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E15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9295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EFE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1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241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88E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15</w:t>
            </w:r>
          </w:p>
        </w:tc>
      </w:tr>
      <w:tr w:rsidR="001617DE" w:rsidRPr="001617DE" w14:paraId="19970371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98C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4AA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C6E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A57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67852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A11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5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28A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49F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1</w:t>
            </w:r>
          </w:p>
        </w:tc>
      </w:tr>
      <w:tr w:rsidR="001617DE" w:rsidRPr="001617DE" w14:paraId="2EA7322F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D70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CEC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DBC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C32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75024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8E4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8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D42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934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8E-05</w:t>
            </w:r>
          </w:p>
        </w:tc>
      </w:tr>
      <w:tr w:rsidR="001617DE" w:rsidRPr="001617DE" w14:paraId="17E59856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06A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C6E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84A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DFD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74615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172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05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E76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D85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9E-05</w:t>
            </w:r>
          </w:p>
        </w:tc>
      </w:tr>
      <w:tr w:rsidR="001617DE" w:rsidRPr="001617DE" w14:paraId="6C7381D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C6E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47F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AEB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702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90897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7C6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5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B0F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F85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6E-05</w:t>
            </w:r>
          </w:p>
        </w:tc>
      </w:tr>
      <w:tr w:rsidR="001617DE" w:rsidRPr="001617DE" w14:paraId="2AB5775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EE1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333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409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B8E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5097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138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8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7F2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D61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39</w:t>
            </w:r>
          </w:p>
        </w:tc>
      </w:tr>
      <w:tr w:rsidR="001617DE" w:rsidRPr="001617DE" w14:paraId="4C9A3D4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156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22D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F60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802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19770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E7F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92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482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9E7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37</w:t>
            </w:r>
          </w:p>
        </w:tc>
      </w:tr>
      <w:tr w:rsidR="001617DE" w:rsidRPr="001617DE" w14:paraId="271FA81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BFC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814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F1D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858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73170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076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55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CA0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117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5E-05</w:t>
            </w:r>
          </w:p>
        </w:tc>
      </w:tr>
      <w:tr w:rsidR="001617DE" w:rsidRPr="001617DE" w14:paraId="0F2E640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89F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90E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2B3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5D5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44288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889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86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3AC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003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27</w:t>
            </w:r>
          </w:p>
        </w:tc>
      </w:tr>
      <w:tr w:rsidR="001617DE" w:rsidRPr="001617DE" w14:paraId="2768615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278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59F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E5C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984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4206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89E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78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250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32E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4E-05</w:t>
            </w:r>
          </w:p>
        </w:tc>
      </w:tr>
      <w:tr w:rsidR="001617DE" w:rsidRPr="001617DE" w14:paraId="274EE25F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767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729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0AD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969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4206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756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78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BF3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649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3E-05</w:t>
            </w:r>
          </w:p>
        </w:tc>
      </w:tr>
      <w:tr w:rsidR="001617DE" w:rsidRPr="001617DE" w14:paraId="3EFCC40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2C3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A57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358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423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3197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B8E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08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707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988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57</w:t>
            </w:r>
          </w:p>
        </w:tc>
      </w:tr>
      <w:tr w:rsidR="001617DE" w:rsidRPr="001617DE" w14:paraId="364BC147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BE2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727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6E6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BCE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9501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1FC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9C6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4BC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5E-05</w:t>
            </w:r>
          </w:p>
        </w:tc>
      </w:tr>
      <w:tr w:rsidR="001617DE" w:rsidRPr="001617DE" w14:paraId="30BE7DB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976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701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C6C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583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6840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4DD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87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ABC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1BD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1</w:t>
            </w:r>
          </w:p>
        </w:tc>
      </w:tr>
      <w:tr w:rsidR="001617DE" w:rsidRPr="001617DE" w14:paraId="709F9D4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A0E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0D8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4DC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C5E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6745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BC4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84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164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B93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87</w:t>
            </w:r>
          </w:p>
        </w:tc>
      </w:tr>
      <w:tr w:rsidR="001617DE" w:rsidRPr="001617DE" w14:paraId="1457564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1B1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265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457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0E9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49150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BCC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9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024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CA5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7</w:t>
            </w:r>
          </w:p>
        </w:tc>
      </w:tr>
      <w:tr w:rsidR="001617DE" w:rsidRPr="001617DE" w14:paraId="489A1F7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BAF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4EC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249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E88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02743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994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5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F38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B83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E-05</w:t>
            </w:r>
          </w:p>
        </w:tc>
      </w:tr>
      <w:tr w:rsidR="001617DE" w:rsidRPr="001617DE" w14:paraId="0CC9C59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24C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509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8A9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9A5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61136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0E5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14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2C0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A4C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6E-05</w:t>
            </w:r>
          </w:p>
        </w:tc>
      </w:tr>
      <w:tr w:rsidR="001617DE" w:rsidRPr="001617DE" w14:paraId="1D1BE9A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A3B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B0D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056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ACA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9758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C4D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1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BEB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D61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13</w:t>
            </w:r>
          </w:p>
        </w:tc>
      </w:tr>
      <w:tr w:rsidR="001617DE" w:rsidRPr="001617DE" w14:paraId="702526F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B02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EE1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BB3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75D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3208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784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11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F3B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BA3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3</w:t>
            </w:r>
          </w:p>
        </w:tc>
      </w:tr>
      <w:tr w:rsidR="001617DE" w:rsidRPr="001617DE" w14:paraId="0B6E767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D0C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B7A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9AA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8EE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49924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11C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38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B01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85E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2</w:t>
            </w:r>
          </w:p>
        </w:tc>
      </w:tr>
      <w:tr w:rsidR="001617DE" w:rsidRPr="001617DE" w14:paraId="631DF84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5A2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3B3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B8C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87E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49924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515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38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199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D5D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2</w:t>
            </w:r>
          </w:p>
        </w:tc>
      </w:tr>
      <w:tr w:rsidR="001617DE" w:rsidRPr="001617DE" w14:paraId="0C05FCC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F37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179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822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F5B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83312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CFD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0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14B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56A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E-05</w:t>
            </w:r>
          </w:p>
        </w:tc>
      </w:tr>
      <w:tr w:rsidR="001617DE" w:rsidRPr="001617DE" w14:paraId="30FA2B7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AD1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8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582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68E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F0C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36583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0F7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50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DD6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EBA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8E-05</w:t>
            </w:r>
          </w:p>
        </w:tc>
      </w:tr>
      <w:tr w:rsidR="001617DE" w:rsidRPr="001617DE" w14:paraId="094FD64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F8A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EDA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97A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AAC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3656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38B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8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825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981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4E-05</w:t>
            </w:r>
          </w:p>
        </w:tc>
      </w:tr>
      <w:tr w:rsidR="001617DE" w:rsidRPr="001617DE" w14:paraId="5A5AA71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900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35E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B9F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BA1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24238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757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98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6AA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A8F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6E-05</w:t>
            </w:r>
          </w:p>
        </w:tc>
      </w:tr>
      <w:tr w:rsidR="001617DE" w:rsidRPr="001617DE" w14:paraId="6FFCCC67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B5A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021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033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831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2423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A86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98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4C5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24F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E-05</w:t>
            </w:r>
          </w:p>
        </w:tc>
      </w:tr>
      <w:tr w:rsidR="001617DE" w:rsidRPr="001617DE" w14:paraId="44944CD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7FD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D8E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5E9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D1C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99800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8FB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4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756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3FB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2E-05</w:t>
            </w:r>
          </w:p>
        </w:tc>
      </w:tr>
      <w:tr w:rsidR="001617DE" w:rsidRPr="001617DE" w14:paraId="670F0A31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A96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BC9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F2F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19D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37931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099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6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D01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AB3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83</w:t>
            </w:r>
          </w:p>
        </w:tc>
      </w:tr>
      <w:tr w:rsidR="001617DE" w:rsidRPr="001617DE" w14:paraId="378F898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DB2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7F5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29B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D22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95586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145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6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E05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52E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55</w:t>
            </w:r>
          </w:p>
        </w:tc>
      </w:tr>
      <w:tr w:rsidR="001617DE" w:rsidRPr="001617DE" w14:paraId="480111F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454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AB7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36A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FF9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3324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AE0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080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F68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18</w:t>
            </w:r>
          </w:p>
        </w:tc>
      </w:tr>
      <w:tr w:rsidR="001617DE" w:rsidRPr="001617DE" w14:paraId="70396958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A73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C03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287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139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74154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229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683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63B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76</w:t>
            </w:r>
          </w:p>
        </w:tc>
      </w:tr>
      <w:tr w:rsidR="001617DE" w:rsidRPr="001617DE" w14:paraId="29B9E30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525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0FA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107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C7A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3058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E3D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7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E78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40A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15</w:t>
            </w:r>
          </w:p>
        </w:tc>
      </w:tr>
      <w:tr w:rsidR="001617DE" w:rsidRPr="001617DE" w14:paraId="61D290C8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B0D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7A3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030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A06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3704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2AC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1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868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F2E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76</w:t>
            </w:r>
          </w:p>
        </w:tc>
      </w:tr>
      <w:tr w:rsidR="001617DE" w:rsidRPr="001617DE" w14:paraId="5CD5655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29D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E72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EEE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D3F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6297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038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0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C56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25C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29</w:t>
            </w:r>
          </w:p>
        </w:tc>
      </w:tr>
      <w:tr w:rsidR="001617DE" w:rsidRPr="001617DE" w14:paraId="136AD360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765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452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60B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D0A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11313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A38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9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5EB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281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65E-06</w:t>
            </w:r>
          </w:p>
        </w:tc>
      </w:tr>
      <w:tr w:rsidR="001617DE" w:rsidRPr="001617DE" w14:paraId="6B06E17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C0B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518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479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577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060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F6C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0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1C1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6CF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43E-05</w:t>
            </w:r>
          </w:p>
        </w:tc>
      </w:tr>
      <w:tr w:rsidR="001617DE" w:rsidRPr="001617DE" w14:paraId="45727C2F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EEA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FEF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682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642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216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3C4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58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6EC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376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8</w:t>
            </w:r>
          </w:p>
        </w:tc>
      </w:tr>
      <w:tr w:rsidR="001617DE" w:rsidRPr="001617DE" w14:paraId="303D7B8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EF6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954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30C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7C3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50151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303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1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056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1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FC3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4E-05</w:t>
            </w:r>
          </w:p>
        </w:tc>
      </w:tr>
      <w:tr w:rsidR="001617DE" w:rsidRPr="001617DE" w14:paraId="75CF0C4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068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AD9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F19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EE9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95527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3AC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4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D4A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030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7E-05</w:t>
            </w:r>
          </w:p>
        </w:tc>
      </w:tr>
      <w:tr w:rsidR="001617DE" w:rsidRPr="001617DE" w14:paraId="38F52DA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4A7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C4A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920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584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76436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77C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4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F5C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81E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3</w:t>
            </w:r>
          </w:p>
        </w:tc>
      </w:tr>
      <w:tr w:rsidR="001617DE" w:rsidRPr="001617DE" w14:paraId="07DE3D9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EBA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684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E98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687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61264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777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1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1E9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657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37</w:t>
            </w:r>
          </w:p>
        </w:tc>
      </w:tr>
      <w:tr w:rsidR="001617DE" w:rsidRPr="001617DE" w14:paraId="17AFB7A7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1FB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FF4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0EC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DD8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5350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4E9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8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132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BBA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96</w:t>
            </w:r>
          </w:p>
        </w:tc>
      </w:tr>
      <w:tr w:rsidR="001617DE" w:rsidRPr="001617DE" w14:paraId="7C1565D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42E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865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B3C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D2B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42878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40B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2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B4C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1F5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36</w:t>
            </w:r>
          </w:p>
        </w:tc>
      </w:tr>
      <w:tr w:rsidR="001617DE" w:rsidRPr="001617DE" w14:paraId="5420DE9F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ADC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3A5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7C1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5FB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79572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BAF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F31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C2B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14</w:t>
            </w:r>
          </w:p>
        </w:tc>
      </w:tr>
      <w:tr w:rsidR="001617DE" w:rsidRPr="001617DE" w14:paraId="0D5BD180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4D4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977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23F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DC9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3048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DA6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16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7E7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455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57</w:t>
            </w:r>
          </w:p>
        </w:tc>
      </w:tr>
      <w:tr w:rsidR="001617DE" w:rsidRPr="001617DE" w14:paraId="0456DEF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E14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7EE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8E7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07F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33083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24D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0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EF9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848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7E-06</w:t>
            </w:r>
          </w:p>
        </w:tc>
      </w:tr>
      <w:tr w:rsidR="001617DE" w:rsidRPr="001617DE" w14:paraId="02A809D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99F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C30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51D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8A1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04311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023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5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203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EFB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2</w:t>
            </w:r>
          </w:p>
        </w:tc>
      </w:tr>
      <w:tr w:rsidR="001617DE" w:rsidRPr="001617DE" w14:paraId="42F4424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E50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5E6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D29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1B1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48804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471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0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231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001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E-06</w:t>
            </w:r>
          </w:p>
        </w:tc>
      </w:tr>
      <w:tr w:rsidR="001617DE" w:rsidRPr="001617DE" w14:paraId="2E2692F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331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E00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3A7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09E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99770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C99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3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E02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1AE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9E-05</w:t>
            </w:r>
          </w:p>
        </w:tc>
      </w:tr>
      <w:tr w:rsidR="001617DE" w:rsidRPr="001617DE" w14:paraId="2309AA7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DEF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32A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FB7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4EF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86841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075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83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8C3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C38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1</w:t>
            </w:r>
          </w:p>
        </w:tc>
      </w:tr>
      <w:tr w:rsidR="001617DE" w:rsidRPr="001617DE" w14:paraId="2115280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9FA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80C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E60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5F1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6668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23E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85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6A7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931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1</w:t>
            </w:r>
          </w:p>
        </w:tc>
      </w:tr>
      <w:tr w:rsidR="001617DE" w:rsidRPr="001617DE" w14:paraId="30CB7C0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672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C9E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D6D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14B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81302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EBC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19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CF3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507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E-05</w:t>
            </w:r>
          </w:p>
        </w:tc>
      </w:tr>
      <w:tr w:rsidR="001617DE" w:rsidRPr="001617DE" w14:paraId="2391B008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610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0C4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265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42F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94813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32B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69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621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A40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6E-05</w:t>
            </w:r>
          </w:p>
        </w:tc>
      </w:tr>
      <w:tr w:rsidR="001617DE" w:rsidRPr="001617DE" w14:paraId="19B0234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F6A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278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80B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02E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71054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5AB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78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0A6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1A6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E-05</w:t>
            </w:r>
          </w:p>
        </w:tc>
      </w:tr>
      <w:tr w:rsidR="001617DE" w:rsidRPr="001617DE" w14:paraId="058EC1A0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2B0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534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829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ED7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14014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9A3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FB6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A7D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01</w:t>
            </w:r>
          </w:p>
        </w:tc>
      </w:tr>
      <w:tr w:rsidR="001617DE" w:rsidRPr="001617DE" w14:paraId="1833B34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BFA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9A8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EDC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C30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80929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D88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63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753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5AB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864</w:t>
            </w:r>
          </w:p>
        </w:tc>
      </w:tr>
      <w:tr w:rsidR="001617DE" w:rsidRPr="001617DE" w14:paraId="5B83C19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10C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147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CF1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094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19383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247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84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A99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2D4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86</w:t>
            </w:r>
          </w:p>
        </w:tc>
      </w:tr>
      <w:tr w:rsidR="001617DE" w:rsidRPr="001617DE" w14:paraId="5A7FE7E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1AD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70C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F3C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504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47510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304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07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C12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BE6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1</w:t>
            </w:r>
          </w:p>
        </w:tc>
      </w:tr>
      <w:tr w:rsidR="001617DE" w:rsidRPr="001617DE" w14:paraId="3AEA54E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C13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14F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851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03F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77189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014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12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00B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AEE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46</w:t>
            </w:r>
          </w:p>
        </w:tc>
      </w:tr>
      <w:tr w:rsidR="001617DE" w:rsidRPr="001617DE" w14:paraId="5DA5626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BC9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064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24C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204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03445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5DE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48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38C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4BC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8E-05</w:t>
            </w:r>
          </w:p>
        </w:tc>
      </w:tr>
      <w:tr w:rsidR="001617DE" w:rsidRPr="001617DE" w14:paraId="00581FD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550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621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A13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9B0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93436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A33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1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C4A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348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5E-05</w:t>
            </w:r>
          </w:p>
        </w:tc>
      </w:tr>
      <w:tr w:rsidR="001617DE" w:rsidRPr="001617DE" w14:paraId="10A03FA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848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E77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9FD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CC4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31927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A8A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4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4D7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86B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26</w:t>
            </w:r>
          </w:p>
        </w:tc>
      </w:tr>
      <w:tr w:rsidR="001617DE" w:rsidRPr="001617DE" w14:paraId="1C16512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574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A4D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B87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2CB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66361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114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72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705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7F2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54E-05</w:t>
            </w:r>
          </w:p>
        </w:tc>
      </w:tr>
      <w:tr w:rsidR="001617DE" w:rsidRPr="001617DE" w14:paraId="05B3624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630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45E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8FC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59E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66361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A48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72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65C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2BA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12E-05</w:t>
            </w:r>
          </w:p>
        </w:tc>
      </w:tr>
      <w:tr w:rsidR="001617DE" w:rsidRPr="001617DE" w14:paraId="2FDB2BF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626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327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83F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EC2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09862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6DA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28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6ED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5A7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2E-05</w:t>
            </w:r>
          </w:p>
        </w:tc>
      </w:tr>
      <w:tr w:rsidR="001617DE" w:rsidRPr="001617DE" w14:paraId="6C3CB52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E30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2DE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960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FFA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83793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C94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76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C54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E5B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9</w:t>
            </w:r>
          </w:p>
        </w:tc>
      </w:tr>
      <w:tr w:rsidR="001617DE" w:rsidRPr="001617DE" w14:paraId="7A2E6510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CBC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062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F76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0FE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7946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DBB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03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372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6D7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1</w:t>
            </w:r>
          </w:p>
        </w:tc>
      </w:tr>
      <w:tr w:rsidR="001617DE" w:rsidRPr="001617DE" w14:paraId="5DBE4B87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1A2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80C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D24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611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97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5AA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93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052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511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2</w:t>
            </w:r>
          </w:p>
        </w:tc>
      </w:tr>
      <w:tr w:rsidR="001617DE" w:rsidRPr="001617DE" w14:paraId="4A565F8C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684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B39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C59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A63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88524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6C7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4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15A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538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77E-05</w:t>
            </w:r>
          </w:p>
        </w:tc>
      </w:tr>
      <w:tr w:rsidR="001617DE" w:rsidRPr="001617DE" w14:paraId="1D03390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613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4F4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179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73B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7289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3CF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9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024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7E9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49</w:t>
            </w:r>
          </w:p>
        </w:tc>
      </w:tr>
      <w:tr w:rsidR="001617DE" w:rsidRPr="001617DE" w14:paraId="0D9AC1E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8B9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71A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044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3E9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9098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C0B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03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ACC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440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4E-05</w:t>
            </w:r>
          </w:p>
        </w:tc>
      </w:tr>
      <w:tr w:rsidR="001617DE" w:rsidRPr="001617DE" w14:paraId="60DE552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08E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1FB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B5B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4DA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949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CD0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40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3D9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9E9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9</w:t>
            </w:r>
          </w:p>
        </w:tc>
      </w:tr>
      <w:tr w:rsidR="001617DE" w:rsidRPr="001617DE" w14:paraId="1EF8363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D55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2CB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8A2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B97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32739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D66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96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09A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3C8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1</w:t>
            </w:r>
          </w:p>
        </w:tc>
      </w:tr>
      <w:tr w:rsidR="001617DE" w:rsidRPr="001617DE" w14:paraId="2B885B4F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F66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B56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821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62A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7344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C16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86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9E5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090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2E-05</w:t>
            </w:r>
          </w:p>
        </w:tc>
      </w:tr>
      <w:tr w:rsidR="001617DE" w:rsidRPr="001617DE" w14:paraId="3DDB98E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A76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4C7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A16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E80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7861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4FB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2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37A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FEC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58</w:t>
            </w:r>
          </w:p>
        </w:tc>
      </w:tr>
      <w:tr w:rsidR="001617DE" w:rsidRPr="001617DE" w14:paraId="5D4BA297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4E0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1FC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64C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B1F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11941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D0E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27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559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08C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6E-05</w:t>
            </w:r>
          </w:p>
        </w:tc>
      </w:tr>
      <w:tr w:rsidR="001617DE" w:rsidRPr="001617DE" w14:paraId="49B146A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751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CA7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276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4AA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66283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816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8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FD7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103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7</w:t>
            </w:r>
          </w:p>
        </w:tc>
      </w:tr>
      <w:tr w:rsidR="001617DE" w:rsidRPr="001617DE" w14:paraId="565FD878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514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2435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DD4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707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9248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815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3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D23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E87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82</w:t>
            </w:r>
          </w:p>
        </w:tc>
      </w:tr>
      <w:tr w:rsidR="001617DE" w:rsidRPr="001617DE" w14:paraId="2752767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4DE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AC3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C75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57F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40061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3BA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79F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1CC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84</w:t>
            </w:r>
          </w:p>
        </w:tc>
      </w:tr>
      <w:tr w:rsidR="001617DE" w:rsidRPr="001617DE" w14:paraId="2EB10AC6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30C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5C8A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00B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132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48651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41C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0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D56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ECE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7</w:t>
            </w:r>
          </w:p>
        </w:tc>
      </w:tr>
      <w:tr w:rsidR="001617DE" w:rsidRPr="001617DE" w14:paraId="3D20BDC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11E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280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6F7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6F3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17608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61C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78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21B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CD8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38E-05</w:t>
            </w:r>
          </w:p>
        </w:tc>
      </w:tr>
      <w:tr w:rsidR="001617DE" w:rsidRPr="001617DE" w14:paraId="6ED361F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B64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DD3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965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476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17608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F72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78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ABD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B14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11E-05</w:t>
            </w:r>
          </w:p>
        </w:tc>
      </w:tr>
      <w:tr w:rsidR="001617DE" w:rsidRPr="001617DE" w14:paraId="6CAAA0E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CF3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66E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F56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0E5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6511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B8E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90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B1A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680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4</w:t>
            </w:r>
          </w:p>
        </w:tc>
      </w:tr>
      <w:tr w:rsidR="001617DE" w:rsidRPr="001617DE" w14:paraId="1B6F0CC2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4E8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5DA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8EC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801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2526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F2F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4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42C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A91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7</w:t>
            </w:r>
          </w:p>
        </w:tc>
      </w:tr>
      <w:tr w:rsidR="001617DE" w:rsidRPr="001617DE" w14:paraId="0B49A206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3EC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0D8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995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236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823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180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12B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FE6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8E-05</w:t>
            </w:r>
          </w:p>
        </w:tc>
      </w:tr>
      <w:tr w:rsidR="001617DE" w:rsidRPr="001617DE" w14:paraId="062E3993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6E6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8EC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6F6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CFB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823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6F0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1C1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48D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3E-05</w:t>
            </w:r>
          </w:p>
        </w:tc>
      </w:tr>
      <w:tr w:rsidR="001617DE" w:rsidRPr="001617DE" w14:paraId="4B52E8A1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6B3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A46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DC5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C66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1579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038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14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901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3BA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</w:t>
            </w:r>
          </w:p>
        </w:tc>
      </w:tr>
      <w:tr w:rsidR="001617DE" w:rsidRPr="001617DE" w14:paraId="3EC166A8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517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081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32B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703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47083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31D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83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D7F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418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6E-05</w:t>
            </w:r>
          </w:p>
        </w:tc>
      </w:tr>
      <w:tr w:rsidR="001617DE" w:rsidRPr="001617DE" w14:paraId="7D2F168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FE9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C71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B97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CFB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6922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352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36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6C3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5427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E-05</w:t>
            </w:r>
          </w:p>
        </w:tc>
      </w:tr>
      <w:tr w:rsidR="001617DE" w:rsidRPr="001617DE" w14:paraId="00BFE8E8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72B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B48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043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B12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6922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488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36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5C5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0BA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7E-05</w:t>
            </w:r>
          </w:p>
        </w:tc>
      </w:tr>
      <w:tr w:rsidR="001617DE" w:rsidRPr="001617DE" w14:paraId="0A5E26B4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C5E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FC8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4CB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073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7934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2F9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0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50F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A65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62</w:t>
            </w:r>
          </w:p>
        </w:tc>
      </w:tr>
      <w:tr w:rsidR="001617DE" w:rsidRPr="001617DE" w14:paraId="78676CD9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807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FE9F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F0F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912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9911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089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90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568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B38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7E-05</w:t>
            </w:r>
          </w:p>
        </w:tc>
      </w:tr>
      <w:tr w:rsidR="001617DE" w:rsidRPr="001617DE" w14:paraId="1D2AEAEA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ACE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0AE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3D1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960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46028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D83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05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B2B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9A9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E-05</w:t>
            </w:r>
          </w:p>
        </w:tc>
      </w:tr>
      <w:tr w:rsidR="001617DE" w:rsidRPr="001617DE" w14:paraId="3BED923D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D07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1374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28A2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CF2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45576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FDA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75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DEC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873B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5</w:t>
            </w:r>
          </w:p>
        </w:tc>
      </w:tr>
      <w:tr w:rsidR="001617DE" w:rsidRPr="001617DE" w14:paraId="46C44845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03A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012D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D73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37D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97778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0B7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0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F42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1B1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</w:t>
            </w:r>
          </w:p>
        </w:tc>
      </w:tr>
      <w:tr w:rsidR="001617DE" w:rsidRPr="001617DE" w14:paraId="70112C17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6AE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6EEB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E8F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288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493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F873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63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FDB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21B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1</w:t>
            </w:r>
          </w:p>
        </w:tc>
      </w:tr>
      <w:tr w:rsidR="001617DE" w:rsidRPr="001617DE" w14:paraId="4EB705A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5A8D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B82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7D58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764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7002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7AE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48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8B5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9AF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21E-05</w:t>
            </w:r>
          </w:p>
        </w:tc>
      </w:tr>
      <w:tr w:rsidR="001617DE" w:rsidRPr="001617DE" w14:paraId="3F34E97B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485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F591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8BD9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EB5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83883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09B1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5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BCE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5EC2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66</w:t>
            </w:r>
          </w:p>
        </w:tc>
      </w:tr>
      <w:tr w:rsidR="001617DE" w:rsidRPr="001617DE" w14:paraId="48B5E1FF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E59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4D10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20AC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59B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06155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F5FC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0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8DF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A0F6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2</w:t>
            </w:r>
          </w:p>
        </w:tc>
      </w:tr>
      <w:tr w:rsidR="001617DE" w:rsidRPr="001617DE" w14:paraId="06AA17A6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CB4F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36BE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F4D6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791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6324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BF9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8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32AA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74AE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16</w:t>
            </w:r>
          </w:p>
        </w:tc>
      </w:tr>
      <w:tr w:rsidR="001617DE" w:rsidRPr="001617DE" w14:paraId="725AA20E" w14:textId="77777777" w:rsidTr="001617D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E604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EF77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4AB3" w14:textId="77777777" w:rsidR="001617DE" w:rsidRPr="001617DE" w:rsidRDefault="001617DE" w:rsidP="0016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_and_Caprines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7DC9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4666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60D0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12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C868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0425" w14:textId="77777777" w:rsidR="001617DE" w:rsidRPr="001617DE" w:rsidRDefault="001617DE" w:rsidP="00161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617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9E-05</w:t>
            </w:r>
          </w:p>
        </w:tc>
      </w:tr>
    </w:tbl>
    <w:p w14:paraId="253E50CD" w14:textId="77777777" w:rsidR="00BD7D88" w:rsidRPr="001617DE" w:rsidRDefault="00BD7D88" w:rsidP="001617DE"/>
    <w:sectPr w:rsidR="00BD7D88" w:rsidRPr="00161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lbany AMT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7DE"/>
    <w:rsid w:val="001617DE"/>
    <w:rsid w:val="00AC0F58"/>
    <w:rsid w:val="00BD7D88"/>
    <w:rsid w:val="00F9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8FFBF"/>
  <w15:chartTrackingRefBased/>
  <w15:docId w15:val="{45D9F872-DB93-4274-BECE-AFBC92651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7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7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7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7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7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7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7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7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7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7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7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7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7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7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7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7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7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7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7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7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7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7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7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7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7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7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7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7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7D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617D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17DE"/>
    <w:rPr>
      <w:color w:val="954F72"/>
      <w:u w:val="single"/>
    </w:rPr>
  </w:style>
  <w:style w:type="paragraph" w:customStyle="1" w:styleId="msonormal0">
    <w:name w:val="msonormal"/>
    <w:basedOn w:val="Normal"/>
    <w:rsid w:val="001617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1617DE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right"/>
    </w:pPr>
    <w:rPr>
      <w:rFonts w:ascii="Albany AMT" w:eastAsia="Times New Roman" w:hAnsi="Albany AMT" w:cs="Times New Roman"/>
      <w:b/>
      <w:bCs/>
      <w:color w:val="112277"/>
      <w:kern w:val="0"/>
      <w:sz w:val="19"/>
      <w:szCs w:val="19"/>
      <w14:ligatures w14:val="none"/>
    </w:rPr>
  </w:style>
  <w:style w:type="paragraph" w:customStyle="1" w:styleId="xl67">
    <w:name w:val="xl67"/>
    <w:basedOn w:val="Normal"/>
    <w:rsid w:val="001617DE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</w:pPr>
    <w:rPr>
      <w:rFonts w:ascii="Albany AMT" w:eastAsia="Times New Roman" w:hAnsi="Albany AMT" w:cs="Times New Roman"/>
      <w:b/>
      <w:bCs/>
      <w:color w:val="112277"/>
      <w:kern w:val="0"/>
      <w:sz w:val="19"/>
      <w:szCs w:val="19"/>
      <w14:ligatures w14:val="none"/>
    </w:rPr>
  </w:style>
  <w:style w:type="paragraph" w:customStyle="1" w:styleId="xl68">
    <w:name w:val="xl68"/>
    <w:basedOn w:val="Normal"/>
    <w:rsid w:val="001617DE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1617DE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1617DE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1617DE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1617DE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842</Words>
  <Characters>16203</Characters>
  <Application>Microsoft Office Word</Application>
  <DocSecurity>0</DocSecurity>
  <Lines>135</Lines>
  <Paragraphs>38</Paragraphs>
  <ScaleCrop>false</ScaleCrop>
  <Company/>
  <LinksUpToDate>false</LinksUpToDate>
  <CharactersWithSpaces>19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nold</dc:creator>
  <cp:keywords/>
  <dc:description/>
  <cp:lastModifiedBy>Elizabeth Arnold</cp:lastModifiedBy>
  <cp:revision>1</cp:revision>
  <dcterms:created xsi:type="dcterms:W3CDTF">2025-06-02T16:00:00Z</dcterms:created>
  <dcterms:modified xsi:type="dcterms:W3CDTF">2025-06-02T16:03:00Z</dcterms:modified>
</cp:coreProperties>
</file>